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E6D66" w14:textId="77777777" w:rsidR="0033630F" w:rsidRPr="0033630F" w:rsidRDefault="0033630F" w:rsidP="0033630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3403"/>
        <w:gridCol w:w="697"/>
      </w:tblGrid>
      <w:tr w:rsidR="0033630F" w:rsidRPr="0033630F" w14:paraId="3E9E3BE0" w14:textId="77777777" w:rsidTr="00B870C0">
        <w:trPr>
          <w:trHeight w:val="10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CA7D25F" w14:textId="77777777" w:rsidR="0033630F" w:rsidRPr="0033630F" w:rsidRDefault="0033630F" w:rsidP="00B870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30F">
              <w:rPr>
                <w:rFonts w:ascii="Times New Roman" w:hAnsi="Times New Roman" w:cs="Times New Roman"/>
                <w:b/>
                <w:sz w:val="24"/>
                <w:szCs w:val="24"/>
              </w:rPr>
              <w:t>Average per attendee cost for C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E6B10" w14:textId="77777777" w:rsidR="0033630F" w:rsidRPr="0033630F" w:rsidRDefault="0033630F" w:rsidP="00B870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D</w:t>
            </w:r>
          </w:p>
        </w:tc>
      </w:tr>
      <w:tr w:rsidR="0033630F" w:rsidRPr="0033630F" w14:paraId="47289FF2" w14:textId="77777777" w:rsidTr="00B870C0">
        <w:trPr>
          <w:trHeight w:val="8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BCBE7" w14:textId="77777777" w:rsidR="0033630F" w:rsidRPr="0033630F" w:rsidRDefault="0033630F" w:rsidP="00B870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A3A5A" w14:textId="77777777" w:rsidR="0033630F" w:rsidRPr="0033630F" w:rsidRDefault="0033630F" w:rsidP="00B87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/attendee, weighted by C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D7BF1" w14:textId="77777777" w:rsidR="0033630F" w:rsidRPr="0033630F" w:rsidRDefault="0033630F" w:rsidP="00B87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</w:tr>
      <w:tr w:rsidR="0033630F" w:rsidRPr="0033630F" w14:paraId="37F0E87A" w14:textId="77777777" w:rsidTr="00B870C0">
        <w:trPr>
          <w:trHeight w:val="8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CE71E" w14:textId="77777777" w:rsidR="0033630F" w:rsidRPr="0033630F" w:rsidRDefault="0033630F" w:rsidP="00B87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cost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B72CB" w14:textId="77777777" w:rsidR="0033630F" w:rsidRPr="0033630F" w:rsidRDefault="0033630F" w:rsidP="00B87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/attendee, weighted by C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FAA31" w14:textId="77777777" w:rsidR="0033630F" w:rsidRPr="0033630F" w:rsidRDefault="0033630F" w:rsidP="00B87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</w:tr>
      <w:tr w:rsidR="0033630F" w:rsidRPr="0033630F" w14:paraId="08F4D9B0" w14:textId="77777777" w:rsidTr="00B870C0">
        <w:trPr>
          <w:trHeight w:val="800"/>
        </w:trPr>
        <w:tc>
          <w:tcPr>
            <w:tcW w:w="0" w:type="auto"/>
            <w:shd w:val="clear" w:color="auto" w:fill="auto"/>
            <w:noWrap/>
            <w:vAlign w:val="bottom"/>
          </w:tcPr>
          <w:p w14:paraId="30135F85" w14:textId="77777777" w:rsidR="0033630F" w:rsidRPr="0033630F" w:rsidRDefault="0033630F" w:rsidP="00B870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cost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44AEE" w14:textId="77777777" w:rsidR="0033630F" w:rsidRPr="0033630F" w:rsidRDefault="0033630F" w:rsidP="00B87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/attendee, weighted by C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B6F97" w14:textId="77777777" w:rsidR="0033630F" w:rsidRPr="0033630F" w:rsidRDefault="0033630F" w:rsidP="00B87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</w:tr>
    </w:tbl>
    <w:p w14:paraId="344FE2A5" w14:textId="77777777" w:rsidR="0033630F" w:rsidRPr="0033630F" w:rsidRDefault="0033630F" w:rsidP="0033630F">
      <w:pPr>
        <w:rPr>
          <w:rFonts w:ascii="Times New Roman" w:hAnsi="Times New Roman" w:cs="Times New Roman"/>
          <w:sz w:val="24"/>
          <w:szCs w:val="24"/>
        </w:rPr>
      </w:pPr>
    </w:p>
    <w:p w14:paraId="77B6A622" w14:textId="77777777" w:rsidR="0033630F" w:rsidRPr="0033630F" w:rsidRDefault="0033630F" w:rsidP="0033630F">
      <w:pPr>
        <w:rPr>
          <w:rFonts w:ascii="Times New Roman" w:hAnsi="Times New Roman" w:cs="Times New Roman"/>
          <w:b/>
          <w:sz w:val="24"/>
          <w:szCs w:val="24"/>
        </w:rPr>
      </w:pPr>
      <w:r w:rsidRPr="0033630F">
        <w:rPr>
          <w:rFonts w:ascii="Times New Roman" w:hAnsi="Times New Roman" w:cs="Times New Roman"/>
          <w:b/>
          <w:sz w:val="24"/>
          <w:szCs w:val="24"/>
        </w:rPr>
        <w:t>Table S4, Summary of average per attendee cost for CMEs</w:t>
      </w:r>
    </w:p>
    <w:p w14:paraId="737CE5B4" w14:textId="77777777" w:rsidR="00E7319D" w:rsidRPr="0033630F" w:rsidRDefault="0033630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7319D" w:rsidRPr="0033630F" w:rsidSect="00EB0C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30F"/>
    <w:rsid w:val="000F0DAE"/>
    <w:rsid w:val="00141338"/>
    <w:rsid w:val="00161595"/>
    <w:rsid w:val="00170C3D"/>
    <w:rsid w:val="001B3E51"/>
    <w:rsid w:val="00210253"/>
    <w:rsid w:val="002542EA"/>
    <w:rsid w:val="002D23E0"/>
    <w:rsid w:val="002E54EE"/>
    <w:rsid w:val="0033630F"/>
    <w:rsid w:val="00340239"/>
    <w:rsid w:val="00340A46"/>
    <w:rsid w:val="00343E81"/>
    <w:rsid w:val="00345B33"/>
    <w:rsid w:val="00382CB0"/>
    <w:rsid w:val="00392B54"/>
    <w:rsid w:val="003E2EF7"/>
    <w:rsid w:val="00415EAB"/>
    <w:rsid w:val="0041687A"/>
    <w:rsid w:val="0045676E"/>
    <w:rsid w:val="00474556"/>
    <w:rsid w:val="004A0CA9"/>
    <w:rsid w:val="004F71AE"/>
    <w:rsid w:val="005509B0"/>
    <w:rsid w:val="00593602"/>
    <w:rsid w:val="00594B1D"/>
    <w:rsid w:val="005E45EA"/>
    <w:rsid w:val="006021F5"/>
    <w:rsid w:val="006B61EB"/>
    <w:rsid w:val="006C26C1"/>
    <w:rsid w:val="0071023B"/>
    <w:rsid w:val="00724DCE"/>
    <w:rsid w:val="00731CBE"/>
    <w:rsid w:val="007746A3"/>
    <w:rsid w:val="00840746"/>
    <w:rsid w:val="008632D6"/>
    <w:rsid w:val="00864E04"/>
    <w:rsid w:val="009240F8"/>
    <w:rsid w:val="009D3F64"/>
    <w:rsid w:val="00A54D44"/>
    <w:rsid w:val="00AE5C52"/>
    <w:rsid w:val="00AF6B30"/>
    <w:rsid w:val="00B30A4F"/>
    <w:rsid w:val="00CD2A76"/>
    <w:rsid w:val="00CD50FF"/>
    <w:rsid w:val="00D40C40"/>
    <w:rsid w:val="00D52354"/>
    <w:rsid w:val="00D6019D"/>
    <w:rsid w:val="00D6535A"/>
    <w:rsid w:val="00D906B7"/>
    <w:rsid w:val="00D96B0F"/>
    <w:rsid w:val="00DF6AE1"/>
    <w:rsid w:val="00E206CC"/>
    <w:rsid w:val="00E24683"/>
    <w:rsid w:val="00E631FA"/>
    <w:rsid w:val="00EB0C0B"/>
    <w:rsid w:val="00F4199C"/>
    <w:rsid w:val="00F4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FBFF0"/>
  <w15:chartTrackingRefBased/>
  <w15:docId w15:val="{1527B4E1-AA40-F242-B530-FC0568669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30F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uddart</dc:creator>
  <cp:keywords/>
  <dc:description/>
  <cp:lastModifiedBy>Sophie Huddart</cp:lastModifiedBy>
  <cp:revision>1</cp:revision>
  <dcterms:created xsi:type="dcterms:W3CDTF">2018-11-30T16:03:00Z</dcterms:created>
  <dcterms:modified xsi:type="dcterms:W3CDTF">2018-11-30T16:03:00Z</dcterms:modified>
</cp:coreProperties>
</file>